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9D3" w:rsidRPr="00E739D3" w:rsidRDefault="00E739D3" w:rsidP="00E739D3">
      <w:pPr>
        <w:spacing w:line="480" w:lineRule="auto"/>
        <w:rPr>
          <w:rFonts w:ascii="Arial" w:hAnsi="Arial" w:cs="Arial"/>
          <w:sz w:val="24"/>
          <w:szCs w:val="24"/>
        </w:rPr>
      </w:pPr>
      <w:r w:rsidRPr="009D762A">
        <w:rPr>
          <w:rFonts w:ascii="Arial" w:hAnsi="Arial" w:cs="Arial"/>
          <w:b/>
          <w:sz w:val="24"/>
          <w:szCs w:val="24"/>
        </w:rPr>
        <w:t xml:space="preserve">Table </w:t>
      </w:r>
      <w:r w:rsidR="00D938D1" w:rsidRPr="009D762A">
        <w:rPr>
          <w:rFonts w:ascii="Arial" w:hAnsi="Arial" w:cs="Arial"/>
          <w:b/>
          <w:sz w:val="24"/>
          <w:szCs w:val="24"/>
        </w:rPr>
        <w:t>S</w:t>
      </w:r>
      <w:r w:rsidRPr="009D762A">
        <w:rPr>
          <w:rFonts w:ascii="Arial" w:hAnsi="Arial" w:cs="Arial"/>
          <w:b/>
          <w:sz w:val="24"/>
          <w:szCs w:val="24"/>
          <w:lang w:eastAsia="zh-HK"/>
        </w:rPr>
        <w:t>3</w:t>
      </w:r>
      <w:bookmarkStart w:id="0" w:name="_GoBack"/>
      <w:bookmarkEnd w:id="0"/>
      <w:r w:rsidRPr="009D762A">
        <w:rPr>
          <w:rFonts w:ascii="Arial" w:hAnsi="Arial" w:cs="Arial"/>
          <w:b/>
          <w:sz w:val="24"/>
          <w:szCs w:val="24"/>
        </w:rPr>
        <w:t xml:space="preserve"> </w:t>
      </w:r>
      <w:r w:rsidRPr="009D762A">
        <w:rPr>
          <w:rFonts w:ascii="Arial" w:hAnsi="Arial" w:cs="Arial"/>
          <w:b/>
          <w:sz w:val="24"/>
          <w:szCs w:val="24"/>
          <w:lang w:eastAsia="zh-HK"/>
        </w:rPr>
        <w:tab/>
      </w:r>
      <w:r w:rsidRPr="009D762A">
        <w:rPr>
          <w:rFonts w:ascii="Arial" w:hAnsi="Arial" w:cs="Arial"/>
          <w:b/>
          <w:sz w:val="24"/>
          <w:szCs w:val="24"/>
        </w:rPr>
        <w:t xml:space="preserve">GSEA results showing </w:t>
      </w:r>
      <w:r w:rsidRPr="009D762A">
        <w:rPr>
          <w:rFonts w:ascii="Arial" w:hAnsi="Arial" w:cs="Arial"/>
          <w:b/>
          <w:sz w:val="24"/>
          <w:szCs w:val="24"/>
          <w:lang w:eastAsia="zh-HK"/>
        </w:rPr>
        <w:t>all</w:t>
      </w:r>
      <w:r w:rsidRPr="009D762A">
        <w:rPr>
          <w:rFonts w:ascii="Arial" w:hAnsi="Arial" w:cs="Arial"/>
          <w:b/>
          <w:sz w:val="24"/>
          <w:szCs w:val="24"/>
        </w:rPr>
        <w:t xml:space="preserve"> gene sets </w:t>
      </w:r>
      <w:r w:rsidRPr="009D762A">
        <w:rPr>
          <w:rFonts w:ascii="Arial" w:hAnsi="Arial" w:cs="Arial"/>
          <w:b/>
          <w:sz w:val="24"/>
          <w:szCs w:val="24"/>
          <w:lang w:eastAsia="zh-HK"/>
        </w:rPr>
        <w:t>which displayed A</w:t>
      </w:r>
      <w:r w:rsidRPr="009D762A">
        <w:rPr>
          <w:rFonts w:ascii="Arial" w:hAnsi="Arial" w:cs="Arial"/>
          <w:b/>
          <w:sz w:val="24"/>
          <w:szCs w:val="24"/>
        </w:rPr>
        <w:t xml:space="preserve">) </w:t>
      </w:r>
      <w:r w:rsidRPr="009D762A">
        <w:rPr>
          <w:rFonts w:ascii="Arial" w:hAnsi="Arial" w:cs="Arial"/>
          <w:b/>
          <w:sz w:val="24"/>
          <w:szCs w:val="24"/>
          <w:lang w:eastAsia="zh-HK"/>
        </w:rPr>
        <w:t>decreased</w:t>
      </w:r>
      <w:r w:rsidRPr="009D762A">
        <w:rPr>
          <w:rFonts w:ascii="Arial" w:hAnsi="Arial" w:cs="Arial"/>
          <w:b/>
          <w:sz w:val="24"/>
          <w:szCs w:val="24"/>
        </w:rPr>
        <w:t xml:space="preserve"> and </w:t>
      </w:r>
      <w:r w:rsidRPr="009D762A">
        <w:rPr>
          <w:rFonts w:ascii="Arial" w:hAnsi="Arial" w:cs="Arial"/>
          <w:b/>
          <w:sz w:val="24"/>
          <w:szCs w:val="24"/>
          <w:lang w:eastAsia="zh-HK"/>
        </w:rPr>
        <w:t>B</w:t>
      </w:r>
      <w:r w:rsidRPr="009D762A">
        <w:rPr>
          <w:rFonts w:ascii="Arial" w:hAnsi="Arial" w:cs="Arial"/>
          <w:b/>
          <w:sz w:val="24"/>
          <w:szCs w:val="24"/>
        </w:rPr>
        <w:t xml:space="preserve">) </w:t>
      </w:r>
      <w:r w:rsidRPr="009D762A">
        <w:rPr>
          <w:rFonts w:ascii="Arial" w:hAnsi="Arial" w:cs="Arial"/>
          <w:b/>
          <w:sz w:val="24"/>
          <w:szCs w:val="24"/>
          <w:lang w:eastAsia="zh-HK"/>
        </w:rPr>
        <w:t>increased</w:t>
      </w:r>
      <w:r w:rsidRPr="009D762A">
        <w:rPr>
          <w:rFonts w:ascii="Arial" w:hAnsi="Arial" w:cs="Arial"/>
          <w:b/>
          <w:sz w:val="24"/>
          <w:szCs w:val="24"/>
        </w:rPr>
        <w:t xml:space="preserve"> </w:t>
      </w:r>
      <w:r w:rsidRPr="009D762A">
        <w:rPr>
          <w:rFonts w:ascii="Arial" w:hAnsi="Arial" w:cs="Arial"/>
          <w:b/>
          <w:sz w:val="24"/>
          <w:szCs w:val="24"/>
          <w:lang w:eastAsia="zh-HK"/>
        </w:rPr>
        <w:t xml:space="preserve">expression </w:t>
      </w:r>
      <w:r w:rsidRPr="009D762A">
        <w:rPr>
          <w:rFonts w:ascii="Arial" w:hAnsi="Arial" w:cs="Arial"/>
          <w:b/>
          <w:sz w:val="24"/>
          <w:szCs w:val="24"/>
        </w:rPr>
        <w:t xml:space="preserve">in hESC-VCMs </w:t>
      </w:r>
      <w:r w:rsidRPr="009D762A">
        <w:rPr>
          <w:rFonts w:ascii="Arial" w:hAnsi="Arial" w:cs="Arial"/>
          <w:b/>
          <w:sz w:val="24"/>
          <w:szCs w:val="24"/>
          <w:lang w:eastAsia="zh-HK"/>
        </w:rPr>
        <w:t xml:space="preserve">relative to </w:t>
      </w:r>
      <w:r w:rsidRPr="009D762A">
        <w:rPr>
          <w:rFonts w:ascii="Arial" w:hAnsi="Arial" w:cs="Arial"/>
          <w:b/>
          <w:sz w:val="24"/>
          <w:szCs w:val="24"/>
        </w:rPr>
        <w:t xml:space="preserve">hF-VCMs. </w:t>
      </w:r>
      <w:r w:rsidRPr="00E739D3">
        <w:rPr>
          <w:rFonts w:ascii="Arial" w:hAnsi="Arial" w:cs="Arial"/>
          <w:sz w:val="24"/>
          <w:szCs w:val="24"/>
        </w:rPr>
        <w:t>FDR indicates the false discovery date</w:t>
      </w:r>
      <w:r w:rsidRPr="00E739D3">
        <w:rPr>
          <w:rFonts w:ascii="Arial" w:hAnsi="Arial" w:cs="Arial"/>
          <w:sz w:val="24"/>
          <w:szCs w:val="24"/>
          <w:lang w:eastAsia="zh-HK"/>
        </w:rPr>
        <w:t xml:space="preserve"> and</w:t>
      </w:r>
      <w:r w:rsidRPr="00E739D3">
        <w:rPr>
          <w:rFonts w:ascii="Arial" w:hAnsi="Arial" w:cs="Arial"/>
          <w:sz w:val="24"/>
          <w:szCs w:val="24"/>
        </w:rPr>
        <w:t xml:space="preserve"> FDR&lt;0.05</w:t>
      </w:r>
      <w:r w:rsidRPr="00E739D3">
        <w:rPr>
          <w:rFonts w:ascii="Arial" w:hAnsi="Arial" w:cs="Arial"/>
          <w:sz w:val="24"/>
          <w:szCs w:val="24"/>
          <w:lang w:eastAsia="zh-HK"/>
        </w:rPr>
        <w:t xml:space="preserve"> was considered significant</w:t>
      </w:r>
      <w:r w:rsidRPr="00E739D3">
        <w:rPr>
          <w:rFonts w:ascii="Arial" w:hAnsi="Arial" w:cs="Arial"/>
          <w:sz w:val="24"/>
          <w:szCs w:val="24"/>
        </w:rPr>
        <w:t xml:space="preserve">. Size = number of genes present within gene sets. </w:t>
      </w:r>
    </w:p>
    <w:p w:rsidR="00E739D3" w:rsidRPr="00E739D3" w:rsidRDefault="00E739D3">
      <w:pPr>
        <w:rPr>
          <w:rFonts w:ascii="Arial" w:hAnsi="Arial" w:cs="Arial"/>
          <w:sz w:val="24"/>
          <w:szCs w:val="24"/>
        </w:rPr>
      </w:pPr>
      <w:r w:rsidRPr="00E739D3">
        <w:rPr>
          <w:rFonts w:ascii="Arial" w:hAnsi="Arial" w:cs="Arial"/>
          <w:sz w:val="24"/>
          <w:szCs w:val="24"/>
        </w:rPr>
        <w:t>A</w:t>
      </w:r>
      <w:r w:rsidR="00D938D1">
        <w:rPr>
          <w:rFonts w:ascii="Arial" w:hAnsi="Arial" w:cs="Arial"/>
          <w:sz w:val="24"/>
          <w:szCs w:val="24"/>
        </w:rPr>
        <w:tab/>
        <w:t xml:space="preserve"> </w:t>
      </w:r>
    </w:p>
    <w:tbl>
      <w:tblPr>
        <w:tblW w:w="8394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5984"/>
        <w:gridCol w:w="992"/>
        <w:gridCol w:w="1418"/>
      </w:tblGrid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FDR q-</w:t>
            </w:r>
            <w:proofErr w:type="spellStart"/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val</w:t>
            </w:r>
            <w:proofErr w:type="spellEnd"/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ITOTIC_PROMETAPHASE(GO-000023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_PHASE_OF_MITOTIC_CELL_CYCLE(GO-00000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ITOSIS(GO-00070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ELLULAR_RESPIRATION(GO-00453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ACETYL-COA_METABOLIC_PROCESS(GO-00060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AEROBIC_RESPIRATION(GO-00090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STRIATED_MUSCLE_CONTRACTION(GO-00069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ELECTRON_TRANSPORT_CHAIN(GO-00229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RESPIRATORY_ELECTRON_TRANSPORT_CHAIN(GO-00229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REGULATION_OF_CHROMOSOME_SEGREGATION(GO-00519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TRICARBOXYLIC_ACID_CYCLE(GO-00060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ITOTIC_CELL_CYCLE(GO-00002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USCLE_CONTRACTION(GO-00069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DNA_STRAND_ELONGATION(GO-00226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4.55E-05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USCLE_FILAMENT_SLIDING(GO-00300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.66E-04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DNA_STRAND_ELONGATION_INVOLVED_IN_DNA_REPLICATION(GO-00062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.94E-04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ACTIN-MYOSIN_FILAMENT_SLIDING(GO-00332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.56E-04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SPINDLE_CHECKPOINT(GO-00315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.82E-04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HROMOSOME_SEGREGATION(GO-00070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.62E-04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DNA-DEPENDENT_DNA_REPLICATION(GO-00062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.75E-04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USCLE_SYSTEM_PROCESS(GO-0003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6.22E-04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SISTER_CHROMATID_SEGREGATION(GO-00008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7.37E-04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ITOTIC_SISTER_CHROMATID_SEGREGATION(GO-00000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1011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ICROTUBULE_CYTOSKELETON_ORGANIZATION(GO-00002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9.96E-04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ACTIN_FILAMENT-BASED_MOVEMENT(GO-00300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1587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ELLULAR_RESPONSE_TO_REACTIVE_OXYGEN_SPECIES(GO-00346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1599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ELLULAR_RESPONSE_TO_HYDROGEN_PEROXIDE(GO-00703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2145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SPINDLE_ASSEMBLY_CHECKPOINT(GO-00711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2114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MITOTIC_CELL_CYCLE_SPINDLE_ASSEMBLY_CHECKPOINT(GO-00070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213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ITOTIC_CELL_CYCLE_SPINDLE_CHECKPOINT(GO-00711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2393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ITOTIC_RECOMBINATION(GO-00063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2517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ICROTUBULE_ORGANIZING_CENTER_ORGANIZATION(GO-00310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2497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DNA_PACKAGING(GO-00063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2632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HEART_CONTRACTION(GO-00600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3057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NEGATIVE_REGULATION_OF_MITOSIS(GO-00458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3255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ARDIAC_MUSCLE_TISSUE_MORPHOGENESIS(GO-0055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332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USCLE_ORGAN_MORPHOGENESIS(GO-00486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3281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TELOMERE_MAINTENANCE_VIA_SEMI-CONSERVATIVE_REPLICATION(GO-00322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3228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GENERATION_OF_PRECURSOR_METABOLITES_AND_ENERGY(GO-00060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3339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BRANCHED_CHAIN_FAMILY_AMINO_ACID_CATABOLIC_PROCESS(GO-00090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3317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DETERMINATION_OF_HEART_LEFT-RIGHT_ASYMMETRY(GO-00613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3436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CENTROSOME_ORGANIZATION(GO-00512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3428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ARBOXYLIC_ACID_CATABOLIC_PROCESS(GO-00463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3757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EMBRYONIC_HEART_TUBE_MORPHOGENESIS(GO-00031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3899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TELOMERE_MAINTENANCE_VIA_RECOMBINATION(GO-00007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3813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DNA_REPLICATION(GO-00062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3975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ICROTUBULE-BASED_PROCESS(GO-0007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4116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ENERGY_DERIVATION_BY_OXIDATION_OF_ORGANIC_COMPOUNDS(GO-00159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4225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USCLE_TISSUE_MORPHOGENESIS(GO-00604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4293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ITOTIC_SPINDLE_ORGANIZATION(GO-00070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5069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ENTROSOME_CYCLE(GO-00070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5822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STEROID_HORMONE_MEDIATED_SIGNALING_PATHWAY(GO-00434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6183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REGULATION_OF_CELL_CYCLE_PROCESS(GO-00105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6386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HYDROGEN_PEROXIDE_METABOLIC_PROCESS(GO-00427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7155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INTERPHASE_OF_MITOTIC_CELL_CYCLE(GO-00513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8077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POSITIVE_REGULATION_OF_CELL-SUBSTRATE_ADHESION(GO-00108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8123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VENTRICULAR_CARDIAC_MUSCLE_TISSUE_MORPHOGENESIS(GO-0055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8159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HEART_DEVELOPMENT(GO-00075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9074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HEART_LOOPING(GO-00019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9037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USCLE_FIBER_DEVELOPMENT(GO-00487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9429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RESPONSE_TO_HYDROGEN_PEROXIDE(GO-00425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9565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HISTONE_EXCHANGE(GO-00434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9421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ELLULAR_LIPID_CATABOLIC_PROCESS(GO-00442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985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REGULATION_OF_MUSCLE_CONTRACTION(GO-00069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9775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INTERPHASE(GO-00513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09856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-G1_TRANSITION_OF_MITOTIC_CELL_CYCLE(GO-00002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1359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FATTY_ACID_OXIDATION(GO-00193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1698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HROMOSOME_ORGANIZATION(GO-00512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2103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ATP-DEPENDENT_CHROMATIN_REMODELING(GO-00430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2084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FATTY_ACID_CATABOLIC_PROCESS(GO-00090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1955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FATTY_ACID_TRANSPORT(GO-00159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1938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REGULATION_OF_STRIATED_MUSCLE_CONTRACTION(GO-00069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2174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ESTABLISHMENT_OF_CHROMOSOME_LOCALIZATION(GO-00513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2016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EMBRYONIC_HEART_TUBE_DEVELOPMENT(GO-00350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2229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FATTY_ACID_BETA-OXIDATION(GO-00066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2613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ELL_CYCLE_CHECKPOINT(GO-00000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2498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YTOKINESIS(GO-00009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3471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REGULATION_OF_MITOTIC_METAPHASE-ANAPHASE_TRANSITION(GO-00300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3346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SPINDLE_ORGANIZATION(GO-00070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3226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REGULATION_OF_CELL_CYCLE_ARREST(GO-00711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3169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ARDIAC_MUSCLE_TISSUE_DEVELOPMENT(GO-00487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3146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DNA_CONFORMATION_CHANGE(GO-00711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3937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VASCULOGENESIS(GO-00015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5183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REGULATION_OF_MICROTUBULE-BASED_PROCESS(GO-00328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5345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PROTEIN-DNA_COMPLEX_ASSEMBLY(GO-0065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5245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USCLE_CELL_DEVELOPMENT(GO-0055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5487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DNA_RECOMBINATION(GO-00063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6076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RESPONSE_TO_REACTIVE_OXYGEN_SPECIES(GO-00003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667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POSITIVE_REGULATION_OF_CELL-MATRIX_ADHESION(GO-00019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6956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HEART_MORPHOGENESIS(GO-0003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681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NUCLEOTIDE-EXCISION_REPAIR__DNA_GAP_FILLING(GO-00062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6729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REGULATION_OF_MICROTUBULE_CYTOSKELETON_ORGANIZATION(GO-00705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8741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ACTIVATION_OF_PROTEIN_KINASE_A_ACTIVITY(GO-00341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873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TRANSLATIONAL_ELONGATION(GO-00064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9484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USCLE_TISSUE_DEVELOPMENT(GO-00605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19412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ENTROSOME_DUPLICATION(GO-00512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20953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LIPID_OXIDATION(GO-00344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22546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REGULATION_OF_CYTOKINESIS(GO-00324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2263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LIPID_CATABOLIC_PROCESS(GO-00160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22471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LONG-CHAIN_FATTY_ACID_TRANSPORT(GO-</w:t>
            </w: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00159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22726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CARDIAC_VENTRICLE_MORPHOGENESIS(GO-00032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23027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G1-S_TRANSITION_OF_MITOTIC_CELL_CYCLE(GO-00000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27002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ACTOMYOSIN_STRUCTURE_ORGANIZATION(GO-0031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29589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MUSCLE_ORGAN_DEVELOPMENT(GO-00075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33745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REACTIVE_OXYGEN_SPECIES_METABOLIC_PROCESS(GO-00725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35551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POSITIVE_REGULATION_OF_CELL_DIVISION(GO-00517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36732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REGULATION_OF_ATPASE_ACTIVITY(GO-00434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37018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ELL_DIVISION(GO-00513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38581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STRIATED_MUSCLE_CELL_DEVELOPMENT(GO-0055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3848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ARDIAC_MUSCLE_CELL_DIFFERENTIATION(GO-0055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40211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HROMATIN_ASSEMBLY_OR_DISASSEMBLY(GO-00063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39855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S_PHASE_OF_MITOTIC_CELL_CYCLE(GO-</w:t>
            </w: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00000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42255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VIRAL_TRANSCRIPTION(GO-00190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42273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DETERMINATION_OF_LEFT-RIGHT_SYMMETRY(GO-00073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42718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TRANSLATIONAL_TERMINATION(GO-00064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45539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PYRUVATE_METABOLIC_PROCESS(GO-00060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45962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DNA_METABOLIC_PROCESS(GO-00062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4595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CELLULAR_PROTEIN_COMPLEX_DISASSEMBLY(GO-00436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46882</w:t>
            </w:r>
          </w:p>
        </w:tc>
      </w:tr>
      <w:tr w:rsidR="009F20AB" w:rsidRPr="009F20AB" w:rsidTr="000B564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OXIDATION-REDUCTION_PROCESS(GO-00551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F20AB" w:rsidRPr="009F20AB" w:rsidRDefault="009F20AB" w:rsidP="008C4FF9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F20AB">
              <w:rPr>
                <w:rFonts w:ascii="Arial" w:hAnsi="Arial" w:cs="Arial"/>
                <w:color w:val="000000"/>
                <w:sz w:val="24"/>
                <w:szCs w:val="24"/>
              </w:rPr>
              <w:t>0.048087</w:t>
            </w:r>
          </w:p>
        </w:tc>
      </w:tr>
    </w:tbl>
    <w:p w:rsidR="00C3189F" w:rsidRDefault="00C3189F" w:rsidP="008C4FF9">
      <w:pPr>
        <w:spacing w:line="480" w:lineRule="auto"/>
      </w:pPr>
    </w:p>
    <w:p w:rsidR="00E52C79" w:rsidRDefault="00E52C7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D938D1" w:rsidRPr="009B04FE" w:rsidRDefault="00D938D1" w:rsidP="00D938D1">
      <w:pPr>
        <w:rPr>
          <w:rFonts w:ascii="Arial" w:hAnsi="Arial" w:cs="Arial"/>
          <w:sz w:val="24"/>
          <w:szCs w:val="24"/>
        </w:rPr>
      </w:pPr>
      <w:r w:rsidRPr="009B04FE">
        <w:rPr>
          <w:rFonts w:ascii="Arial" w:hAnsi="Arial" w:cs="Arial"/>
          <w:sz w:val="24"/>
          <w:szCs w:val="24"/>
        </w:rPr>
        <w:lastRenderedPageBreak/>
        <w:t>B</w:t>
      </w:r>
    </w:p>
    <w:tbl>
      <w:tblPr>
        <w:tblW w:w="8394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5984"/>
        <w:gridCol w:w="170"/>
        <w:gridCol w:w="680"/>
        <w:gridCol w:w="1560"/>
      </w:tblGrid>
      <w:tr w:rsidR="00D938D1" w:rsidTr="00926401">
        <w:trPr>
          <w:trHeight w:val="295"/>
        </w:trPr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DR q-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val</w:t>
            </w:r>
            <w:proofErr w:type="spellEnd"/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RESPONSE_TO_TYPE_I_INTERFERON(GO-0071357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TYPE_I_INTERFERON(GO-003434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YPE_I_INTERFERON-MEDIATED_SIGNALING_PATHWAY(GO-006033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CYTOKINE_STIMULUS(GO-003409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RESPONSE_TO_CYTOKINE_STIMULUS(GO-007134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YTOKINE-MEDIATED_SIGNALING_PATHWAY(GO-001922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NNATE_IMMUNE_RESPONSE(GO-004508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ENDOPLASMIC_RETICULUM_STRESS(GO-003497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RESPONSE_TO_STRESS(GO-008013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YTOKINE_PRODUCTION(GO-00018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INTERFERON-GAMMA(GO-003434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ENDOPLASMIC_RETICULUM_UNFOLDED_PROTEIN_RESPONSE(GO-003096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I-KAPPAB_KINASE-NF-KAPPAB_CASCADE(GO-004312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BIOTIC_STIMULUS(GO-00096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CTIVATION_OF_SIGNALING_PROTEIN_ACTIVITY_INVOLVED_IN_UNFOLDED_PROTEIN_RESPONSE(GO-000698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WOUND_HEALING(GO-006104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RESPONSE_TO_TOPOLOGICALLY_INCORRECT_PROTEIN(GO-003596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ELL_MIGRATION(GO-003033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SIGNAL_TRANSDUCTION(GO-000996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IMMUNE_SYSTEM_PROCESS(GO-000268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YTOKINE_BIOSYNTHETIC_PROCESS(GO-004203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BLOOD_COAGULATION(GO-003019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LOCOMOTION(GO-00400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YTOKINE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MEDIATED_SIGNALING_PATHWAY(GO-000195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CELLULAR_RESPONSE_TO_INTERFERON-GAMMA(GO-007134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I-KAPPAB_KINASE-NF-KAPPAB_CASCADE(GO-004312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HEMOTAXIS(GO-005092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VIRUS(GO-000961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KELETAL_SYSTEM_DEVELOPMENT(GO-00015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CELLULAR_COMPONENT_MOVEMENT(GO-005127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CELL_MOTILITY(GO-200014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CELL_MIGRATION(GO-003033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MOLECULE_OF_BACTERIAL_ORIGIN(GO-000223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CYTOKINE_BIOSYNTHETIC_PROCESS(GO-00421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INTERLEUKIN-6_PRODUCTION(GO-00326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CTIVATION_OF_PRO-APOPTOTIC_GENE_PRODUCTS(GO-000863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RESPONSE_TO_MOLECULE_OF_BAC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ERIAL_ORIGIN(GO-00712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REGULATION_OF_LOCOMOTION(GO-004001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UNFOLDED_PROTEIN(GO-000698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BEHAVIOR(GO-004852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OLIGOSACCHARIDE_BIOSYNTHETIC_PROCESS(GO-000931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PEPTIDASE_ACTIVITY(GO-00104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CHEMOTAXIS(GO-005092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ELLULAR_COMPONENT_MOVEMENT(GO-005127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NUCLEASE_ACTIVITY(GO-00320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57E-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ENDOPEPTIDASE_ACTIVITY(GO-001095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62E-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BACTERIUM(GO-00096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68E-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REACTIVE_OXYGEN_SPECIES_METABOLIC_PROCESS(GO-200037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74E-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ELL_MOTILITY(GO-200014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80E-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LEUKOCYTE_CHEMO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TAXIS(GO-000269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86E-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INFLAMMATORY_RESPONSE(GO-000695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89E-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LEUKOCYTE_MIGRATION(GO-000268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01E-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CYTOKINE_PRODUCTION(GO-00018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14E-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HYDROLASE_ACTIVITY(GO-005134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27E-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ENDOPEPTIDASE_ACTIVITY(GO-005254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41E-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RESPONSE_TO_LIPOPOLYSACCHARIDE(GO-007122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55E-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PIDERMIS_DEVELOPMENT(GO-000854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70E-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NTERFERON-GAMMA-MEDIATED_SIGNALING_PATHWAY(GO-006033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95E-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NTI-APOPTOSIS(GO-00069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49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SIGNAL_TRANSDUCTION(GO-000996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49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PROTEIN_SECRETION(GO-00507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51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STRESS-ACTIVATED_PROTEIN_KINASE_SIGNALING_CASCADE(GO-00703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51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NEGATIVE_REGULATION_OF_CYTOKINE_PRODUCTION(GO-000181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53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OLICHOL-LINKED_OLIGOSACCHARIDE_BIOSYNTHETIC_PROCESS(GO-000648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54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_MOTILITY(GO-004887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55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PEPTIDASE_ACTIVITY(GO-005254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58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APOPTOTIC_PROCESS(GO-00430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60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BEHAVIOR(GO-005079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62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TYPE_I_INTERFERON_PRODUCTION(GO-003248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65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PROGRAMMED_CELL_DEATH(GO-00430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68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LIPOPOLYSACCHARIDE(GO-003249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84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INTRACELLULAR_PROTEIN_KINASE_CASCADE(GO-001062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19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IMMUNE_RESPONSE(GO-005077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28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UTRAL_AMINO_ACID_TRANSPORT(GO-00158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31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COAGULATION(GO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00508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34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REGULATION_OF_INNATE_IMMUNE_RESPONSE(GO-004508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78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INTERLEUKIN-1(GO-007055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93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INFLAMMATORY_RESPONSE(GO-005072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97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PROTEIN_TRANSPORT(GO-005122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01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NF-KAPPAB_TRANSCRIPTION_FACTOR_ACTIVITY(GO-005109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05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_MIGRATION(GO-001647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09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EUKOCYTE_MIGRATION(GO-00509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48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BLOOD_COAGULATION(GO-003019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53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HEMOTAXIS(GO-000693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60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VESICLE_TARGETING__TO__FROM_OR_WITHIN_GOLGI(GO-004819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87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INTRACELLULAR_PROTEIN_KINASE_CASCADE(GO-001074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35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TRANSCRIPTION_FACTOR_IMPORT_INTO_NUCLEUS(GO-004299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40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CELL_DEATH(GO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006054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3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45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LIPOPOLYSACCHARIDE-MEDIATED_SIGNALING_PATHWAY(GO-003166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69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ELL_ADHESION_MEDIATED_BY_INTEGRIN(GO-003362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75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XTRACELLULAR_MATRIX_ORGANIZATION(GO-003019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50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_MORPHOGENESIS_INVOLVED_IN_DIFFERENTIATION(GO-00009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72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RANSFERRIN_TRANSPORT(GO-003357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09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SEQUENCE-SPECIFIC_DNA_BINDING_TRANSCRIPTION_FACTOR_ACTIVITY(GO-005109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38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XTRACELLULAR_STRUCTURE_ORGANIZATION(GO-004306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45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ELL_PROJECTION_ASSEMBLY(GO-006049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45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SECRETION(GO-005104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52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STRESS-ACTIVATED_MAPK_CASCADE(GO-003287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59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DSRNA(GO-004333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85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INFLAMMATORY_RE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PONSE(GO-005072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04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POSITIVE_REGULATION_OF_OXIDOREDUCTASE_ACTIVITY(GO-005135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76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JNK_CASCADE(GO-004633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85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ELL-CELL_ADHESION(GO-00224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98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VESICLE-MEDIATED_TRANSPORT(GO-006062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06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PROTEOLYSIS(GO-003016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52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PROTEIN_IMPORT_INTO_NUCLEUS(GO-00423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70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JNK_CASCADE(GO-004632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77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SEQUENCE-SPECIFIC_DNA_BINDING_TRANSCRIPTION_FACTOR_ACTIVITY(GO-005109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79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NUCLEOCYTOPLASMIC_TRANSPORT(GO-004682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86E-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ENDOCYTOSIS(GO-00458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0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ONE_DEVELOPMENT(GO-006034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00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CELL_ADHESION(GO-000716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0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REGULATION_OF_VASCULAR_ENDOTHELIAL_GROWTH_FACTOR_PRODUCTION(GO-001057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01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EFENSE_RESPONSE_TO_VIRUS(GO-00516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02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ELL_PROJECTION_ORGANIZATION(GO-003134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02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EPTIDE_TRANSPORT(GO-001583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03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VIRAL_REPRODUCTION(GO-004852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05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CELL_MIGRATION(GO-003033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0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_MORPHOGENESIS(GO-000090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09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RESPONSE_TO_CYTOKINE_STIMULUS(GO-006076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10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SECRETION(GO-005104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10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CTIVATION_OF_INNATE_IMMUNE_RESPONSE(GO-000221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12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CELLULAR_COMPONENT_MOVEMENT(GO-005127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18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PROTEIN_TRANSPORT(GO-005122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25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GLUCOSE_STIMULUS(GO-000974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25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OLGI_VESICLE_TRANSPORT(GO-004819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26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CELL_ACTIVATION(GO-00017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27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ENDOCYTOSIS(GO-00301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29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MAP_KINASE_ACTIVITY(GO-004340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31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ENSORY_ORGAN_DEVELOPMENT(GO-000742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32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NITRIC_OXIDE_BIOSYNTHETIC_PROCESS(GO-004542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32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EUKOCYTE_ACTIVATION(GO-004532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33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NNATE_IMMUNE_RESPONSE-ACTIVATING_SIGNAL_TRANSDUCTION(GO-000275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35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VIRAL_GENOME_REPLICATION(GO-004507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36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CELL_MOTILITY(GO-200014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38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LYCOPROTEIN_METABOLIC_PROCESS(GO-00091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40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ELL_MORPHOGENESIS(GO-00226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4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IGESTIVE_TRACT_DEVELOPMENT(GO-004856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52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_AGING(GO-00075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52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INTERLEUKIN-8_PRODUCTION(GO-003275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53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REGULATION_OF_DEFENSE_RESPONSE_TO_VIRUS(GO-005068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54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INNATE_IMMUNE_RESPONSE(GO-004508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5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STRESS-ACTIVATED_MAPK_CASCADE(GO-003287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55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T-TRANSLATIONAL_PROTEIN_MODIFICATION(GO-004368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56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ATTERN_RECOGNITION_RECEPTOR_SIGNALING_PATHWAY(GO-000222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56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ENDOTHELIAL_CELL_PROLIFERATION(GO-000193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56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PROTEIN_KINASE_ACTIVITY(GO-00064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61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NUTRIENT(GO-000758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62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RESPONSE_TO_MECHANICAL_STIMULUS(GO-007126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64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CELL_DIFFERENTIATION(GO-004559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6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ECRETION_BY_CELL(GO-003294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75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INTERFERON-GAMMA_PRODUCTION(GO-003264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75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NEGATIVE_REGULATION_OF_CELL-CELL_ADHESION(GO-00224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76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GENESIS_OF_A_BRANCHING_EPITHELIUM(GO-006113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76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MAPK_CASCADE(GO-00434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76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EXTRACELLULAR_STIMULUS(GO-000999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77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ACTIN_POLYMERIZATION_OR_DEPOLYMERIZATION(GO-000806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79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NTERIOR-POSTERIOR_PATTERN_SPECIFICATION(GO-000995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8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RESPONSE_TO_EXTRACELLULAR_STIMULUS(GO-003166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84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XON_GUIDANCE(GO-00074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86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INTRACELLULAR_PROTEIN_TRANSPORT(GO-00903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90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EXOCYTOSIS(GO-004592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91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GENESIS_OF_A_BRANCHING_STRUCTURE(GO-000176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98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REACTIVE_OXYGEN_SPECIES_METABOLIC_PROCESS(GO-200037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98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REGULATION_OF_INTERLEUKIN-12_PRODUCTION(GO-003265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99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PROTEIN_CATABOLIC_PROCESS(GO-004217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99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KINASE_ACTIVITY(GO-003367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99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MONONUCLEAR_CELL_PROLIFERATION(GO-003294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99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TUMOR_NECROSIS_FACTOR(GO-003461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ELL_DIFFERENTIATION(GO-004559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0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T_CELL_PROLIFERATION(GO-004212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16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OLL-LIKE_RECEPTOR_SIGNALING_PATHWAY(GO-000222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1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XONOGENESIS(GO-000740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2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OLIGOSACCHARIDE_METABOLIC_PROCESS(GO-00093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28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MBRYONIC_DIGESTIVE_TRACT_DEVELOPMENT(GO-00485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36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NTIGEN_PROCESSING_AND_PRESENTATION_OF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_PEPTIDE_ANTIGEN(GO-004800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37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LEUKOCYTE_ACTIVATION_INVOLVED_IN_IMMUNE_RESPONSE(GO-00023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39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GING(GO-000756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52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IPOPROTEIN_METABOLIC_PROCESS(GO-004215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56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URON_PROJECTION_MORPHOGENESIS(GO-004881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62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BLOOD_VESSEL_ENDOTHELIAL_CELL_MIGRATION(GO-004353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65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ECRETION(GO-00469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67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MINO_ACID_TRANSPORT(GO-000686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76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URON_PROJECTION_DEVELOPMENT(GO-00311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78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KINASE_ACTIVITY(GO-004354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78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NDUCTION_OF_APOPTOSIS(GO-00069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82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ELL_ADHESION(GO-003015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82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ARBOHYDRATE_BIOSYNTHETIC_PROCESS(GO-001605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84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PROTEIN_KINASE_ACTIVITY(GO-004585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84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INTRACELLULAR_TRANSPORT(GO-003238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8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CELLULAR_RESPONSE_TO_INTERLEUKIN-1(GO-007134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03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_CHEMOTAXIS(GO-006032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06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SMOOTH_MUSCLE_CELL_MIGRATION(GO-00149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14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TOLL-LIKE_RECEPTOR_SIGNALING_PATHWAY(GO-003412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16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PROGRAMMED_CELL_DEATH(GO-004306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23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PROTEIN_SECRETION(GO-005071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24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CATALYTIC_ACTIVITY(GO-004308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25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T_CELL_PROLIFERATION(GO-004210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29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EVELOPMENT_OF_PRIMARY_SEXUAL_CHARACTERISTICS(GO-004513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34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RANCHING_MORPHOGENESIS_OF_A_TUBE(GO-004875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35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LIPID_TRANSPORT(GO-00323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37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TRANSFERASE_AC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IVITY(GO-005134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43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PROTEIN_KINASE_B_SIGNALING_CASCADE(GO-004349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45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YTOKINE_PRODUCTION_INVOLVED_IN_IMMUNE_RESPONSE(GO-000271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48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APOPTOTIC_PROCESS(GO-004306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55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AR_DEVELOPMENT(GO-004358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61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URETERIC_BUD_MORPHOGENESIS(GO-00606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70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ESENCHYME_DEVELOPMENT(GO-006048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79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LYMPHOCYTE_PROLIFERATION(GO-005067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80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NTIGEN_PROCESSING_AND_PRESENTATION_OF_PEPTIDE_ANTIGEN_VIA_MHC_CLASS_I(GO-000247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90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DHERENS_JUNCTION_ORGANIZATION(GO-003433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9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RESPONSE_TO_NUTRIENT_LEVELS(GO-00316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06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_CELL_ACTIVATION(GO-00421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06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INTRACELLULAR_PROTEIN_KINASE_CASCADE(GO-001074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08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URETERIC_BUD_DEVELOPMENT(GO-000165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21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POSITIVE_REGULATION_OF_CELL_DEVELOPMENT(GO-001072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21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RVE_DEVELOPMENT(GO-00216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2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MEMBRANE_ORGANIZATION(GO-001604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2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MECHANICAL_STIMULUS(GO-000961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23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EPITHELIAL_TO_MESENCHYMAL_TRANSITION(GO-00107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37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MMUNE_RESPONSE-REGULATING_SIGNALING_PATHWAY(GO-000276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38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SEQUENCE-SPECIFIC_DNA_BINDING_TRANSCRIPTION_FACTOR_ACTIVITY(GO-004343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39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IPID_BIOSYNTHETIC_PROCESS(GO-00086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4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URON_DEVELOPMENT(GO-00486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45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EPITHELIAL_CELL_PROLIFERATION(GO-005068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47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BLOOD_VESSEL_ENDOTHELIAL_CELL_MIGRATION(GO-004353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56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YSTEINE-TYPE_ENDOPEPTIDASE_ACTIVITY_INVOLVED_IN_APOPTOTIC_PROCESS(GO-004328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58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EYE_DEVELOPMENT(GO-000165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65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LEUKOCYTE_MEDIATED_CYTOTOXICITY(GO-00019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82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CELL_PROLIFERATION(GO-000828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500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EX_DIFFERENTIATION(GO-000754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51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HEMOKINE_PRODUCTION(GO-003264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524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PROTEIN_COMPLEX_ASSEMBLY(GO-003133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535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T_CELL_ACTIVATION(GO-005087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536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T_CELL_ACTIVATION(GO-005086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537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IMMUNE_RESPONSE(GO-005077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552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VIRAL_GENOME_REPLICATION(GO-00450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564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TEROID_METABOLIC_PROCESS(GO-000820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573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URON_DIFFERENTIATION(GO-003018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583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EUKOCYTE_CHEMOTAXIS(GO-003059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585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CARBOHYDRATE_STIMULUS(GO-000974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594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GONAD_DEVELOPMENT(GO-000840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598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ROTEIN_N-LINKED_GLYCOSYLATION_VIA_ASPARAGINE(GO-001827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603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POPTOTIC_MITOCHONDRIAL_CHANGES(GO-000863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612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PROTEIN_CATABOLIC_PROCESS(GO-004573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612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LYCOPROTEIN_BIOSYNTHETIC_PROCESS(GO-00091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612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OLL-LIKE_RECEPTOR_4_SIGNALING_PATHWAY(GO-003414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614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_DEATH(GO-00082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627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PROTEIN_BINDING(GO-004339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634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INSULIN_RECEPTOR_SIGNALING_PATHWAY(GO-004662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69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CYTOKINE_SECRETION(GO-005071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05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PRODUCTIVE_STRUCTURE_DEVELOPMENT(GO-00486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06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NTIGEN_PROCESSING_AND_PRESENTATION_OF_EXOGENOUS_PEPTIDE_ANTIGEN_VIA_MHC_CL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SS_I__TAP-DEPENDENT(GO-000247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08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POSITIVE_REGULATION_OF_PROTEIN_KINASE_ACTIVITY(GO-004586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14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RNA_AMINOACYLATION_FOR_PROTEIN_TRANSLATION(GO-000641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19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ANGIOGENESIS(GO-00457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2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EMALE_PREGNANCY(GO-000756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21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ANGIOGENESIS(GO-004576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23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ROTEIN_N-LINKED_GLYCOSYLATION(GO-000648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25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NTRACELLULAR_PROTEIN_KINASE_CASCADE(GO-000724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37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RECEPTOR-MEDIATED_ENDOCYTOSIS(GO-004826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38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VESICLE-MEDIATED_TRANSPORT(GO-001619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38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YSTEINE-TYPE_ENDOPEPTIDASE_ACTIVITY(GO-20001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39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IGESTIVE_TRACT_MORPHOGENESIS(GO-004854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4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IGNAL_TRANSDUCTION_BY_P53_CLASS_MEDIATOR_RESULTING_IN_INDUCTION_OF_APOPTOSIS(GO-007233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42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REGULATION_OF_BINDING(GO-005109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44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ENDOTHELIAL_CELL_MIGRATION(GO-001059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47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CANONICAL_WNT_RECEPTOR_SIGNALING_PATHWAY(GO-009009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56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PROTEIN_BINDING(GO-003209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61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LYCOSAMINOGLYCAN_METABOLIC_PROCESS(GO-00302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63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ELLULAR_RESPONSE_TO_INSULIN_STIMULUS(GO-190007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66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NTIGEN_PROCESSING_AND_PRESENTATION_OF_EXOGENOUS_PEPTIDE_ANTIGEN_VIA_MHC_CLASS_I(GO-004259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77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MINE_TRANSPORT(GO-001583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87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EXOCYTOSIS(GO-001715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94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EPIDERMAL_GROWTH_FACTOR_RECEPTOR_SIGNALING_PATHWAY(GO-004205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95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ROTEIN_LIPIDATION(GO-000649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98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OLL_SIGNALING_PATHWAY(GO-000806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799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ACTIN_FILAMENT_POLYMERIZATION(GO-003083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801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CELL_PROJECTION_ORGANIZATION(GO-003003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801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'DE_NOVO'_PROTEIN_FOLDING(GO-000645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845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YNAPSE_ASSEMBLY(GO-00074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857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NTIGEN_PROCESSING_AND_PRESENTATION(GO-001988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86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DNA_DAMAGE_RESPONSE__SIGNAL_TRANSDUCTION_BY_P53_CLASS_MEDIATOR(GO-00435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865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UTROPHIL_CHEMOTAXIS(GO-003059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865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BMP_SIGNALING_PATHWAY(GO-00305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869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NGIOGENESIS(GO-000152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87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TRANSCRIPTION_FROM_RNA_POLYMERASE_II_PROMOTER(GO-004594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87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PEPTIDYL-SERINE_PHOSPHORYLATION(GO-003313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874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YE_MORPHOGENESIS(GO-004859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875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ROGRAMMED_CELL_DEATH(GO-00125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882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KINASE_ACTIVITY(GO-003367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884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CELL_DEATH(GO-001094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934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APOPTOTIC_PROCESS(GO-000691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944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PLATELET_ACTIVATION(GO-001054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959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CELL_PROLIFERATION(GO-000828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965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LYMPHOCYTE_MIGRATION(GO-20004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966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ACROMOLECULE_GLYCOSYLATION(GO-004341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96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RANSFORMING_GROWTH_FACTOR_BETA_RECEPTOR_SIGNALING_PATHWAY(GO-000717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98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ESENCHYMAL_CELL_DIFFERENTIATION(GO-004876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986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MAP_KINASE_ACTIVITY(GO-004340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005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CTIVATION_OF_CYSTEINE-TYPE_ENDOPEPTIDASE_ACTIVITY_INVOLVED_IN_APOPTOTIC_PROCESS(GO-00069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019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TRANSFERASE_ACTIVITY(GO-005134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039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ELLULAR_LOCALIZATION(GO-006034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067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RNA_AMINOACYLATION(GO-004303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069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HOSPHOLIPID_TRANSPORT(GO-001591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086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LONG-CHAIN_FATTY-ACYL-COA_BIOSYNTHETIC_PROCESS(GO-003533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122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T_CELL_DIFFERENTIATION(GO-004558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122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PROTEIN_PHOSPHORYLATION(GO-000193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156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VESICLE_LOCALIZATION(GO-005164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159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WNT_RECEPTOR_SIGNALING_PATHWAY(GO-003017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16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YD88-INDEPENDENT_TOLL-LIKE_RECEPTOR_SIGNALING_PATHWAY(GO-000275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168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PROTEIN_LOCALIZATION(GO-003288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173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NDOCRINE_PANCREAS_DEVELOPMENT(GO-003101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174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ACTIN_CYTOSKELETON_ORGANIZATION(GO-003295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175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VISUAL_PERCEPTION(GO-00076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177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ANCREAS_DEVELOPMENT(GO-00310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259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APK_CASCADE(GO-000016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259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ROTEIN_GLYCOSYLATION(GO-000648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260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VACUOLE_ORGANIZATION(GO-000703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263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GPI_ANCHOR_BIOSYNTHETIC_PROCESS(GO-000650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28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ETANEPHROS_DEVELOPMENT(GO-000165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289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_MATURATION(GO-00484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291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PHOSPHORYLATION(GO-004232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293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PROTEIN_SECRETION(GO-005070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299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INTERFERON-GAMMA_PRODUCTION(GO-003272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06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SMOOTH_MUSCLE_CELL_PROLIFERATION(GO-004866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21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NA_DAMAGE_RESPONSE__SIGNAL_TRANSDUCTION_RESULTING_IN_INDUCTION_OF_APOPTOSIS(GO-000863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24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ELL_GROWTH(GO-000155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28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ANTI-APOPTOSIS(GO-004576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30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1-S_TRANSITION_CHECKPOINT(GO-007177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59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OLL-LIKE_RECEPTOR_3_SIGNALING_PATHWAY(GO-003413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59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LIPID_CATABOLIC_P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ROCESS(GO-005099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59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OSTEOBLAST_DIFFERENTIATION(GO-000164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62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RECEPTOR_ACTIVITY(GO-00104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64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SENESCENCE(GO-009039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67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MAPK_CASCADE(GO-00434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75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EMBRYONIC_DEVELOPMENT(GO-004599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78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NEUROGENESIS(GO-00507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78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'DE_NOVO'_POSTTRANSLATIONAL_PROTEIN_FOLDING(GO-005108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81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XOCYTOSIS(GO-000688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92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VESICLE_ORGANIZATION(GO-001605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393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PROTEOLYSIS(GO-004586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414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MBRYONIC_ORGAN_DEVELOPMENT(GO-004856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43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ENSORY_PERCEPTION_OF_LIGHT_STIMULUS(GO-005095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433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WNT_RECEPTOR_SIGNALING_PATHWAY(GO-00301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444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BRANCHING_INVOLVED_IN_URETERIC_BUD_MORPHOGENESIS(GO-000165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444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HOLESTEROL_EFFLUX(GO-003334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445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EMALE_GONAD_DEVELOPMENT(GO-000858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448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JAK-STAT_CASCADE(GO-000725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468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CELL-SUBSTRATE_ADHESION(GO-001081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471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IGNAL_TRANSDUCTION_BY_P53_CLASS_MEDIATOR(GO-007233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480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ORGANELLE_ORGANIZATION(GO-001063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485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RESPONSE_TO_STARVATION(GO-000926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488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PITHELIAL_CELL_DIFFERENTIATION(GO-003085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497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TROGRADE_VESICLE-MEDIATED_TRANSPORT__GOLGI_TO_ER(GO-000689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497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SECRETION(GO-005104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522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MBRYONIC_SKELETAL_SYSTEM_DEVELOPMENT(GO-004870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53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MINE_METABOLIC_PROCESS(GO-00093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531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NEURON_PROJECTION_DEVEL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OPMENT(GO-00109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552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REGULATION_OF_AXONOGENESIS(GO-005077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568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ENDOPEPTIDASE_ACTIVITY(GO-001095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571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LOOD_VESSEL_DEVELOPMENT(GO-000156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571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ADAPTIVE_IMMUNE_RESPONSE(GO-00028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573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ERINE_FAMILY_AMINO_ACID_METABOLIC_PROCESS(GO-00090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576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TEROID_BIOSYNTHETIC_PROCESS(GO-000669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58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ENSORY_PERCEPTION(GO-00076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59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ITOTIC_CELL_CYCLE_G1-S_TRANSITION_CHECKPOINT(GO-00315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611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LOOD_VESSEL_MORPHOGENESIS(GO-004851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627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ARTILAGE_DEVELOPMENT(GO-00512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627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LYCOSAMINOGLYCAN_BIOSYNTHETIC_PROCESS(GO-000602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631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MORPHOGENESIS_OF_A_BRANCHING_STRUCTURE(GO-006068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635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ROTEIN_FOLDING(GO-000645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642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MAP_KINASE_ACTIVITY(GO-00434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656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EFENSE_RESPONSE_TO_BACTERIUM(GO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004274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659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NEGATIVE_REGULATION_OF_NF-KAPPAB_TRANSCRIPTION_FACTOR_ACTIVITY(GO-003208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66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RANSMEMBRANE_RECEPTOR_PROTEIN_SERINE-THREONINE_KINASE_SIGNALING_PATHWAY(GO-000717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687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PROTEIN_IMPORT_INTO_NUCLEUS(GO-004230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692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WOUND_HEALING(GO-004206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697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RESPONSE_TO_TUMOR_NECROSIS_FACTOR(GO-007135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699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CUTE_INFLAMMATORY_RESPONSE(GO-000252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768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EUKOCYTE_CELL-CELL_ADHESION(GO-000715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769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BODY_FLUID_LEVELS(GO-005087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772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ACTIN_FILAMENT-BASED_PROCESS(GO-003297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775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TYPE_I_INTERFERON-MEDIATED_SIGNALING_PATHWAY(GO-006033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783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PHAGOCYTOSIS(GO-005076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804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UROGENITAL_SYSTEM_DEVELOPMENT(GO-000165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806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REGULATION_OF_PROTEIN_COMPLEX_DISASSEMBLY(GO-004324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818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PITHELIAL_TO_MESENCHYMAL_TRANSITION(GO-000183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852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CYSTEINE-TYPE_ENDOPEPTIDASE_ACTIVITY_INVOLVED_IN_APOPTOTIC_PROCESS(GO-004328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856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BINDING(GO-005109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856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CYSTEINE-TYPE_ENDOPEPTIDASE_ACTIVITY_INVOLVED_IN_APOPTOTIC_PROCESS(GO-004315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860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FIBROBLAST_PROLIFERATION(GO-004814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863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INTRACELLULAR_PROTEIN_TRANSPORT(GO-003315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866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PROTEIN_COMPLEX_ASSEMBLY(GO-004325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871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RON_ION_TRANSPORT(GO-000682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88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FAT_CELL_DIFFERENTIATION(GO-004559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900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PI_ANCHOR_METABOLIC_PROCESS(GO-000650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931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OSSIFICATION(GO-00015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950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AMERA-TYPE_EYE_DEVELOPMENT(GO-00430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951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UNSATURATED_FATTY_ACID_BIOSYNTHETIC_PROCESS(GO-000663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952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STARVATION(GO-004259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954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EPITHELIAL_CELL_MIGRATION(GO-001063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957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NTRAL_NERVOUS_SYSTEM_DEVELOPMENT(GO-00074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96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HOLESTEROL_HOMEOSTASIS(GO-004263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98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LOOD_COAGULATION(GO-000759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986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PROTEIN_SERINE-THREONINE_KINASE_ACTIVITY(GO-007190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02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RIF-DEPENDENT_TOLL-LIKE_RECEPTOR_SIGNALING_PATHWAY(GO-00356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023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NAL_SYSTEM_DEVELOPMENT(GO-00720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026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IGNAL_TRANSDUCTION_IN_RESPONSE_TO_DNA_DAMAGE(GO-004277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041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AMERA-TYPE_EYE_MORPHOGENESIS(GO-004859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042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YMPHOCYTE_MIGRATION(GO-007267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042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HYDROLASE_ACTIVITY(GO-005134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06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G-PROTEIN_COUPLED_RECEPTOR_PROTEIN_SIGNALING_PATHWAY(GO-000827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074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MBRYONIC_ORGAN_MORPHOGENESIS(GO-004856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080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TEROL_HOMEOSTASIS(GO-005509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095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CELL_GROWTH(GO-00303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104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21-STEROID_HORMONE_METABOLIC_PROCESS(GO-00082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154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ATENIN_IMPORT_INTO_NUCLEUS(GO-003541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173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G-PROTEIN_COUPLED_RECEPTOR_PROTEIN_SIGNALING_PATHWAY(GO-004574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174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EPITHELIAL_TO_MESENCHYMAL_TRANSITION(GO-001071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180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RNA_CAPPING(GO-000637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185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MAPK_CASCADE(GO-004340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211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GROWTH(GO-004592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218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NDUCTION_OF_APOPTOSIS_BY_INTRACELLULAR_SIGNALS(GO-000862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218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OXIDOREDUCTASE_ACTIVITY(GO-005134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218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LATELET_ACTIVATION(GO-003016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218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ANONICAL_WNT_RECEPTOR_SIGNALING_PATHWAY(GO-006082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2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EVELOPMENTAL_PROCESS_INVOLVED_IN_REPRODUCTION(GO-000300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220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-TERMINAL_PROTEIN_LIPIDATION(GO-00065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221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-CELL_JUNCTION_ORGANIZATION(GO-00452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223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ADAPTIVE_IMMUNE_RESPONSE(GO-000282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226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_PROLIFERATION(GO-000828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232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VASCULATURE_DEVELOPMENT(GO-000194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236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HEMOSTASIS(GO-000759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243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ALCIUM-MEDIATED_SIGNALING(GO-001972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26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OVULATION_CYCLE(GO-004269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365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YSOSOME_ORGANIZATION(GO-000704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36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INTERLEUKIN-12_PRODUCTION(GO-003273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388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_ADHESION(GO-000715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389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ARBOHYDRATE_METABOLIC_PROCESS(GO-00059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405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NATOMICAL_STRUCTURE_FORMATION_INVOLVED_IN_MORPHOGENESIS(GO-004864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40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EARNING(GO-000761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449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R_TO_GOLGI_VESICLE-MEDIATED_TRANSPORT(GO-000688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458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PEPTIDASE_ACTIVITY(GO-001095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472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WNT_RECEPTOR_SIGNALING_PATHWAY(GO-003017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472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CELLULAR_PROTEIN_METABOLIC_PROCESS(GO-003226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47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ENDRITE_DEVELOPMENT(GO-001635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476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ENDOTHELIAL_CELL_MIGRATION(GO-001059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4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VESICLE_TARGETING(GO-00069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483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LATELET_DEGRANULATION(GO-000257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484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ROTEIN_TRIMERIZATION(GO-007020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486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PROTEASOMAL_UBIQUITIN-DEPENDENT_PROTEIN_CATABOLIC_PROCESS(GO-003243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494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RETINOIC_ACID(GO-003252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505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HOLESTEROL_BIOSYNTHETIC_PROCESS(GO-000669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518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LYMPHOCYTE_DIFFERENTIATION(GO-00456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549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PROTEIN_TYROSINE_KINASE_ACTIVITY(GO-006109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587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PROTEIN_SERINE-THREONINE_KINASE_ACTIVITY(GO-00719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589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MINE_BIOSYNTHETIC_PROCESS(GO-000930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610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PROTEASOMAL_PROTEIN_CATABOLIC_PROCESS(GO-006113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635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CYSTEINE-TYPE_ENDOPEPTIDASE_ACTIVITY(GO-20001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639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CELL-CELL_ADHESION(GO-002240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643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ROSTAGLANDIN_METABOLIC_PROCESS(GO-000669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646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LYSACCHARIDE_METABOLIC_PROCESS(GO-000597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650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INTERFERON-BETA_PRODUCTION(GO-003264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651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COSANOID_BIOSYNTHETIC_PROCESS(GO-004645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67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ETECTION_OF_BIOTIC_STIMULUS(GO-000959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723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EPIDERMAL_GROWTH_FACTOR_RECEPTOR_SIGNALING_PATHWAY(GO-004205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72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RIGLYCERIDE_BIOSYNTHETIC_PROCESS(GO-001943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732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PROTEIN_METABOLIC_PROCESS(GO-005124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735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UCLEOTIDE-BINDING_DOMAIN__LEUCINE_RICH_REPEAT_CONTAINING_RECEPTOR_SIGNALING_PATHWAY(GO-003587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7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RAIN_DEVELOPMENT(GO-000742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741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PHOSPHORYLATION(GO-004232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753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ROTEOGLYCAN_METABOLIC_PROCESS(GO-000602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799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OSTEOCLAST_DIFFERENTIATION(GO-004567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804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NEURON_APOPTOSIS(GO-004352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804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PROTEOLYSIS(GO-004586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81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T-GOLGI_VESICLE-MEDIATED_TRANSPORT(GO-000689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817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KELETAL_SYSTEM_MORPHOGENESIS(GO-004870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819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ELL_SHAPE(GO-000836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88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ERK1_AND_ERK2_CASCADE(GO-007037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88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OLGI_ORGANIZATION(GO-000703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89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PHOSPHATIDYLINOSITOL_3-KINASE_CASCADE(GO-00140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956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YELOID_CELL_DIFFERENTIATION(GO-003009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2970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_JUNCTION_ASSEMBLY(GO-003432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024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NUCLEOCYTOPLASMIC_TRANSPORT(GO-004682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067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ONE_MORPHOGENESIS(GO-006034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082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HOMEOSTASIS(GO-001972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096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VIRAL_TRANSCRIPTION(GO-004678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100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YNAPSE_ORGANIZATION(GO-00508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135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KIDNEY_DEVELOPMENT(GO-000182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139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UCLEAR_IMPORT(GO-005117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148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FIBROBLAST_PROLIFERATION(GO-004814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168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CTIN_FILAMENT_BUNDLE_ASSEMBLY(GO-00510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174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YD88-DEPENDENT_TOLL-LIKE_RECEPTOR_SIGNALING_PATHWAY(GO-000275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216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HORMONE_BIOSYNTHETIC_PROCESS(GO-004244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219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UCLEOTIDE_METABOLIC_PROCESS(GO-00091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264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YTOKINE_PRODUCTION(GO-00018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264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MEMBRANE_FUSION(GO-000694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270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LIOGENESIS(GO-004206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271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NA_DAMAGE_RESPONSE__SIGNAL_TRANSDUCTION_BY_P53_CLASS_MEDIATOR(GO-003033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291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EARNING_OR_MEMORY(GO-00076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318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BINDING(GO-00511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344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ANTI-APOPTOSIS(GO-004576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34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OLL-LIKE_RECEPTOR_2_SIGNALING_PATHWAY(GO-003413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355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NEURON_PROJECTION_DEVELOPMENT(GO-001097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385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LCOHOL_METABOLIC_PROCESS(GO-00060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388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EPIDERMAL_GROWTH_FACTOR-ACTIVATED_RECEPTOR_ACTIVITY(GO-000717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403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UTOPHAGY(GO-000691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405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HOLESTEROL_TRANSPORT(GO-003237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410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ON_HOMEOSTASIS(GO-00508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469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EPIDERMIS_DEVELOPMENT(GO-004568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473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HENOL-CONTAINING_COMPOUND_METABOLIC_PROCESS(GO-001895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497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UCLEOBASE-CONTAINING_SMALL_MOLECULE_METABOLIC_PROCESS(GO-005508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497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T_CELL_ACTIVATION(GO-005086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5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TEROL_BIOSYNTHETIC_PROCESS(GO-001612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50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NEUROGENESIS(GO-005076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51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CYTOSKELETON_ORGANIZATION(GO-005149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522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ARBOXYLIC_ACID_TRANSPORT(GO-004694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523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ISSUE_DEVELOPMENT(GO-000988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554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KIDNEY_MORPHOGENESIS(GO-006099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59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TTRANSCRIPTIONAL_REGULATION_OF_GENE_EXPRESSION(GO-00106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607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MITOCHONDRION_ORGANIZATION(GO-001082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609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TRANSPORT(GO-005105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659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CELLULAR_AMINO_ACID_METABOLIC_PROCESS(GO-000652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819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PROTEIN_COMPLEX_DISASSEMBLY(GO-004324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822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ITOTIC_CELL_CYCLE_G1-S_TRANSITION_DNA_DAMAGE_CHECKPOINT(GO-003157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869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-KAPPAB_KINASE-NF-KAPPAB_CASCADE(GO-000724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949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ONG-CHAIN_FATTY-ACYL-COA_METABOLIC_PROCESS(GO-003533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950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SMOOTH_MUSCLE_CELL_PROLIFERATION(GO-004866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98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IRATORY_SYSTEM_DEVELOPMENT(GO-006054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0057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HUMORAL_IMMUNE_RESPONSE(GO-000695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007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21-STEROID_HORMONE_BIOSYNTHETIC_PROCESS(GO-00067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022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OLL-LIKE_RECEPTOR_1_SIGNALING_PATHWAY(GO-003413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025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CYTOKINE_BIOSYNTHETIC_PROCESS(GO-004203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047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AMINO_ACID_METABOLIC_PROCESS(GO-000652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097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RESPONSE_TO_INORGANIC_SUBSTANCE(GO-007124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166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CATION_HOMEOSTASIS(GO-00300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169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CELL_CYCLE(GO-004578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206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ALE_SEX_DIFFERENTIATION(GO-004666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222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HYPOXIA(GO-00016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269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AR_MORPHOGENESIS(GO-004247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27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PH(GO-000688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281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OGNITION(GO-005089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329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HOSPHATIDYLINOSITOL-MEDIATED_SIGNALING(GO-004801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337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ION_HOMEOSTASIS(GO-000687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34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GROWTH(GO-004592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3794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HAGOCYTOSIS(GO-000690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456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ULAR_RESPONSE_TO_NUTRIENT(GO-003167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530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VITAMIN_METABOLIC_PROCESS(GO-00067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538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ANGIOGENESIS(GO-001652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542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RESPONSE_TO_INTERFERON-GAMMA(GO-006033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60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ABIOTIC_STIMULUS(GO-000962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607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ODONTOGENESIS(GO-004247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632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GTP_CATABOLIC_PROCESS(GO-000618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633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ENDOTHELIAL_CELL_MIGRATION(GO-001059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634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EVELOPMENTAL_GROWTH_INVOLVED_IN_MORPHOGENESIS(GO-006056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637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T_CELL_DIFFERENTIATION(GO-004558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638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HEMOPOIESIS(GO-003009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685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I-KAPPAB_KINASE-NF-KAPPAB_CASCADE(GO-004312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707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EGATIVE_REGULATION_OF_INFLAMMATORY_RESPONSE(GO-005072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715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TRANSLATION(GO-004572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741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DEFENSE_RESPONSE_TO_VIRUS_BY_VIRUS(GO-005069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762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SPONSE_TO_METAL_ION(GO-001003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7936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CELL_DIFFERENTIATION(GO-004559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8051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NNER_EAR_DEVELOPMENT(GO-004883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8358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DAPTIVE_IMMUNE_RESPONSE(GO-000225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884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OSITIVE_REGULATION_OF_SMALL_GTPASE_MEDIATED_SIGNAL_TRANSDUCTION(GO-005105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89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HETEROCYCLE_METABOLIC_PROCESS(GO-004648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915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HOSPHOLIPID_BIOSYNTHETIC_PROCESS(GO-000865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9573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GULATION_OF_ORGAN_MORPHOGENESIS(GO-200002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9959</w:t>
            </w:r>
          </w:p>
        </w:tc>
      </w:tr>
      <w:tr w:rsidR="00D938D1" w:rsidTr="00926401">
        <w:trPr>
          <w:trHeight w:val="295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_CYCLE_ARREST(GO-000705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38D1" w:rsidRDefault="00D938D1" w:rsidP="00926401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49987</w:t>
            </w:r>
          </w:p>
        </w:tc>
      </w:tr>
    </w:tbl>
    <w:p w:rsidR="00D938D1" w:rsidRDefault="00D938D1" w:rsidP="008C4FF9">
      <w:pPr>
        <w:spacing w:line="480" w:lineRule="auto"/>
      </w:pPr>
    </w:p>
    <w:sectPr w:rsidR="00D938D1" w:rsidSect="0015728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0AB"/>
    <w:rsid w:val="000B5641"/>
    <w:rsid w:val="0015728F"/>
    <w:rsid w:val="00187A6F"/>
    <w:rsid w:val="00350233"/>
    <w:rsid w:val="008C4FF9"/>
    <w:rsid w:val="008C6C8A"/>
    <w:rsid w:val="009D762A"/>
    <w:rsid w:val="009F20AB"/>
    <w:rsid w:val="00AA592B"/>
    <w:rsid w:val="00C3189F"/>
    <w:rsid w:val="00D938D1"/>
    <w:rsid w:val="00E52C79"/>
    <w:rsid w:val="00E739D3"/>
    <w:rsid w:val="00F5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5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0</Pages>
  <Words>6270</Words>
  <Characters>35745</Characters>
  <Application>Microsoft Office Word</Application>
  <DocSecurity>0</DocSecurity>
  <Lines>297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Poon</dc:creator>
  <cp:lastModifiedBy>Ellen Poon</cp:lastModifiedBy>
  <cp:revision>10</cp:revision>
  <dcterms:created xsi:type="dcterms:W3CDTF">2013-03-05T09:00:00Z</dcterms:created>
  <dcterms:modified xsi:type="dcterms:W3CDTF">2013-09-09T04:02:00Z</dcterms:modified>
</cp:coreProperties>
</file>